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C2629" w14:textId="77777777" w:rsidR="00B26BC3" w:rsidRDefault="00B26BC3" w:rsidP="00B26B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2. </w:t>
      </w:r>
      <w:r w:rsidRPr="00876C8A">
        <w:rPr>
          <w:rFonts w:ascii="Times New Roman" w:hAnsi="Times New Roman" w:cs="Times New Roman"/>
        </w:rPr>
        <w:t xml:space="preserve">OSCE </w:t>
      </w:r>
      <w:r w:rsidRPr="00876C8A">
        <w:rPr>
          <w:rFonts w:ascii="Times New Roman" w:hAnsi="Times New Roman" w:cs="Times New Roman" w:hint="eastAsia"/>
        </w:rPr>
        <w:t>criteria</w:t>
      </w:r>
      <w:r w:rsidRPr="00876C8A">
        <w:rPr>
          <w:rFonts w:ascii="Times New Roman" w:hAnsi="Times New Roman" w:cs="Times New Roman"/>
        </w:rPr>
        <w:t xml:space="preserve"> </w:t>
      </w:r>
      <w:r w:rsidRPr="00876C8A">
        <w:rPr>
          <w:rFonts w:ascii="Times New Roman" w:hAnsi="Times New Roman" w:cs="Times New Roman" w:hint="eastAsia"/>
        </w:rPr>
        <w:t>scores</w:t>
      </w:r>
      <w:r w:rsidRPr="00876C8A">
        <w:rPr>
          <w:rFonts w:ascii="Times New Roman" w:hAnsi="Times New Roman" w:cs="Times New Roman"/>
        </w:rPr>
        <w:t xml:space="preserve"> of </w:t>
      </w:r>
      <w:r w:rsidRPr="0042081E">
        <w:rPr>
          <w:rFonts w:ascii="Times New Roman" w:hAnsi="Times New Roman" w:cs="Times New Roman"/>
        </w:rPr>
        <w:t xml:space="preserve">endotracheal </w:t>
      </w:r>
      <w:proofErr w:type="gramStart"/>
      <w:r w:rsidRPr="0042081E">
        <w:rPr>
          <w:rFonts w:ascii="Times New Roman" w:hAnsi="Times New Roman" w:cs="Times New Roman"/>
        </w:rPr>
        <w:t>intubation</w:t>
      </w:r>
      <w:proofErr w:type="gramEnd"/>
      <w:r w:rsidRPr="00876C8A">
        <w:rPr>
          <w:rFonts w:ascii="Times New Roman" w:hAnsi="Times New Roman" w:cs="Times New Roman"/>
        </w:rPr>
        <w:t xml:space="preserve"> </w:t>
      </w:r>
      <w:r w:rsidRPr="00BD1D64"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/>
        </w:rPr>
        <w:t>s</w:t>
      </w:r>
      <w:r w:rsidRPr="00BD1D64">
        <w:rPr>
          <w:rFonts w:ascii="Times New Roman" w:hAnsi="Times New Roman" w:cs="Times New Roman"/>
        </w:rPr>
        <w:t xml:space="preserve">tage </w:t>
      </w:r>
      <w:r>
        <w:rPr>
          <w:rFonts w:ascii="Times New Roman" w:hAnsi="Times New Roman" w:cs="Times New Roman"/>
        </w:rPr>
        <w:t>a</w:t>
      </w:r>
      <w:r w:rsidRPr="00BD1D64">
        <w:rPr>
          <w:rFonts w:ascii="Times New Roman" w:hAnsi="Times New Roman" w:cs="Times New Roman"/>
        </w:rPr>
        <w:t xml:space="preserve">ssessment in </w:t>
      </w:r>
      <w:r>
        <w:rPr>
          <w:rFonts w:ascii="Times New Roman" w:hAnsi="Times New Roman" w:cs="Times New Roman"/>
        </w:rPr>
        <w:t>s</w:t>
      </w:r>
      <w:r w:rsidRPr="00BD1D64">
        <w:rPr>
          <w:rFonts w:ascii="Times New Roman" w:hAnsi="Times New Roman" w:cs="Times New Roman"/>
        </w:rPr>
        <w:t xml:space="preserve">tandardized </w:t>
      </w:r>
      <w:r>
        <w:rPr>
          <w:rFonts w:ascii="Times New Roman" w:hAnsi="Times New Roman" w:cs="Times New Roman"/>
        </w:rPr>
        <w:t>t</w:t>
      </w:r>
      <w:r w:rsidRPr="00BD1D64">
        <w:rPr>
          <w:rFonts w:ascii="Times New Roman" w:hAnsi="Times New Roman" w:cs="Times New Roman"/>
        </w:rPr>
        <w:t>raini</w:t>
      </w:r>
      <w:r>
        <w:rPr>
          <w:rFonts w:ascii="Times New Roman" w:hAnsi="Times New Roman" w:cs="Times New Roman"/>
        </w:rPr>
        <w:t>ng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2769"/>
        <w:gridCol w:w="3470"/>
        <w:gridCol w:w="2067"/>
      </w:tblGrid>
      <w:tr w:rsidR="00B26BC3" w:rsidRPr="00D74956" w14:paraId="2E5D8E55" w14:textId="77777777" w:rsidTr="00CB1A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14:paraId="4A40D3C7" w14:textId="77777777" w:rsidR="00B26BC3" w:rsidRPr="00FE107B" w:rsidRDefault="00B26BC3" w:rsidP="00CB1A08">
            <w:pPr>
              <w:rPr>
                <w:rFonts w:ascii="Times New Roman" w:hAnsi="Times New Roman" w:cs="Times New Roman"/>
              </w:rPr>
            </w:pPr>
            <w:r w:rsidRPr="00FE107B">
              <w:rPr>
                <w:rFonts w:ascii="Times New Roman" w:hAnsi="Times New Roman" w:cs="Times New Roman"/>
              </w:rPr>
              <w:t>Items</w:t>
            </w:r>
            <w:r>
              <w:rPr>
                <w:rFonts w:ascii="Times New Roman" w:hAnsi="Times New Roman" w:cs="Times New Roman"/>
              </w:rPr>
              <w:t xml:space="preserve"> (score)</w:t>
            </w:r>
          </w:p>
        </w:tc>
        <w:tc>
          <w:tcPr>
            <w:tcW w:w="2089" w:type="pct"/>
          </w:tcPr>
          <w:p w14:paraId="34094DD0" w14:textId="77777777" w:rsidR="00B26BC3" w:rsidRPr="00FE107B" w:rsidRDefault="00B26BC3" w:rsidP="00CB1A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107B">
              <w:rPr>
                <w:rFonts w:ascii="Times New Roman" w:hAnsi="Times New Roman" w:cs="Times New Roman"/>
              </w:rPr>
              <w:t>Criterion</w:t>
            </w:r>
          </w:p>
        </w:tc>
        <w:tc>
          <w:tcPr>
            <w:tcW w:w="1245" w:type="pct"/>
          </w:tcPr>
          <w:p w14:paraId="63FAFA34" w14:textId="77777777" w:rsidR="00B26BC3" w:rsidRPr="00FE107B" w:rsidRDefault="00B26BC3" w:rsidP="00CB1A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107B">
              <w:rPr>
                <w:rFonts w:ascii="Times New Roman" w:hAnsi="Times New Roman" w:cs="Times New Roman"/>
              </w:rPr>
              <w:t>Total score</w:t>
            </w:r>
          </w:p>
        </w:tc>
      </w:tr>
      <w:tr w:rsidR="00B26BC3" w:rsidRPr="00D74956" w14:paraId="7A307B99" w14:textId="77777777" w:rsidTr="00CB1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 w:val="restart"/>
          </w:tcPr>
          <w:p w14:paraId="562A2CDE" w14:textId="77777777" w:rsidR="00B26BC3" w:rsidRPr="00FE107B" w:rsidRDefault="00B26BC3" w:rsidP="00CB1A08">
            <w:pPr>
              <w:rPr>
                <w:rFonts w:ascii="Times New Roman" w:hAnsi="Times New Roman" w:cs="Times New Roman"/>
              </w:rPr>
            </w:pPr>
            <w:bookmarkStart w:id="0" w:name="_Hlk76418078"/>
            <w:r w:rsidRPr="00FE107B">
              <w:rPr>
                <w:rFonts w:ascii="Times New Roman" w:hAnsi="Times New Roman" w:cs="Times New Roman"/>
              </w:rPr>
              <w:t>Prepar</w:t>
            </w:r>
            <w:r>
              <w:rPr>
                <w:rFonts w:ascii="Times New Roman" w:hAnsi="Times New Roman" w:cs="Times New Roman"/>
              </w:rPr>
              <w:t>edness of equipment and patients</w:t>
            </w:r>
            <w:bookmarkEnd w:id="0"/>
            <w:r>
              <w:rPr>
                <w:rFonts w:ascii="Times New Roman" w:hAnsi="Times New Roman" w:cs="Times New Roman"/>
              </w:rPr>
              <w:t xml:space="preserve"> (30)</w:t>
            </w:r>
          </w:p>
        </w:tc>
        <w:tc>
          <w:tcPr>
            <w:tcW w:w="2089" w:type="pct"/>
          </w:tcPr>
          <w:p w14:paraId="2B082042" w14:textId="77777777" w:rsidR="00B26BC3" w:rsidRPr="00FE107B" w:rsidRDefault="00B26BC3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4956">
              <w:rPr>
                <w:rFonts w:ascii="Times New Roman" w:hAnsi="Times New Roman" w:cs="Times New Roman"/>
              </w:rPr>
              <w:t>Wash hands</w:t>
            </w:r>
            <w:r>
              <w:rPr>
                <w:rFonts w:ascii="Times New Roman" w:hAnsi="Times New Roman" w:cs="Times New Roman"/>
              </w:rPr>
              <w:t>,</w:t>
            </w:r>
            <w:r w:rsidRPr="00D74956">
              <w:rPr>
                <w:rFonts w:ascii="Times New Roman" w:hAnsi="Times New Roman" w:cs="Times New Roman"/>
              </w:rPr>
              <w:t xml:space="preserve"> wear hat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956">
              <w:rPr>
                <w:rFonts w:ascii="Times New Roman" w:hAnsi="Times New Roman" w:cs="Times New Roman"/>
              </w:rPr>
              <w:t>mask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956">
              <w:rPr>
                <w:rFonts w:ascii="Times New Roman" w:hAnsi="Times New Roman" w:cs="Times New Roman"/>
              </w:rPr>
              <w:t>gloves</w:t>
            </w:r>
          </w:p>
        </w:tc>
        <w:tc>
          <w:tcPr>
            <w:tcW w:w="1245" w:type="pct"/>
          </w:tcPr>
          <w:p w14:paraId="71CA551F" w14:textId="77777777" w:rsidR="00B26BC3" w:rsidRPr="00FE107B" w:rsidRDefault="00B26BC3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107B">
              <w:rPr>
                <w:rFonts w:ascii="Times New Roman" w:hAnsi="Times New Roman" w:cs="Times New Roman"/>
              </w:rPr>
              <w:t>5</w:t>
            </w:r>
          </w:p>
        </w:tc>
      </w:tr>
      <w:tr w:rsidR="00B26BC3" w:rsidRPr="00D74956" w14:paraId="4E3104A4" w14:textId="77777777" w:rsidTr="00CB1A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310287CE" w14:textId="77777777" w:rsidR="00B26BC3" w:rsidRPr="00FE107B" w:rsidRDefault="00B26BC3" w:rsidP="00CB1A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9" w:type="pct"/>
          </w:tcPr>
          <w:p w14:paraId="4920C0FA" w14:textId="77777777" w:rsidR="00B26BC3" w:rsidRPr="00D74956" w:rsidRDefault="00B26BC3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4956">
              <w:rPr>
                <w:rFonts w:ascii="Times New Roman" w:hAnsi="Times New Roman" w:cs="Times New Roman"/>
              </w:rPr>
              <w:t>Verify patient information, get informed consent, determine the possibility of difficult intubation</w:t>
            </w:r>
          </w:p>
        </w:tc>
        <w:tc>
          <w:tcPr>
            <w:tcW w:w="1245" w:type="pct"/>
          </w:tcPr>
          <w:p w14:paraId="08981A2E" w14:textId="77777777" w:rsidR="00B26BC3" w:rsidRPr="00FE107B" w:rsidRDefault="00B26BC3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B26BC3" w:rsidRPr="00D74956" w14:paraId="24F8AE95" w14:textId="77777777" w:rsidTr="00CB1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498BEEAE" w14:textId="77777777" w:rsidR="00B26BC3" w:rsidRPr="00FE107B" w:rsidRDefault="00B26BC3" w:rsidP="00CB1A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9" w:type="pct"/>
          </w:tcPr>
          <w:p w14:paraId="185060A8" w14:textId="77777777" w:rsidR="00B26BC3" w:rsidRPr="00FE107B" w:rsidRDefault="00B26BC3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4956">
              <w:rPr>
                <w:rFonts w:ascii="Times New Roman" w:hAnsi="Times New Roman" w:cs="Times New Roman"/>
              </w:rPr>
              <w:t>Select suitable endotracheal tube</w:t>
            </w:r>
            <w:r w:rsidRPr="00D74956">
              <w:rPr>
                <w:rFonts w:ascii="Times New Roman" w:hAnsi="Times New Roman" w:cs="Times New Roman" w:hint="eastAsia"/>
              </w:rPr>
              <w:t>，</w:t>
            </w:r>
            <w:r w:rsidRPr="00D74956">
              <w:rPr>
                <w:rFonts w:ascii="Times New Roman" w:hAnsi="Times New Roman" w:cs="Times New Roman" w:hint="eastAsia"/>
              </w:rPr>
              <w:t xml:space="preserve"> </w:t>
            </w:r>
            <w:r w:rsidRPr="00D74956">
              <w:rPr>
                <w:rFonts w:ascii="Times New Roman" w:hAnsi="Times New Roman" w:cs="Times New Roman"/>
              </w:rPr>
              <w:t>check the air bag</w:t>
            </w:r>
            <w:r w:rsidRPr="00D74956">
              <w:rPr>
                <w:rFonts w:ascii="Times New Roman" w:hAnsi="Times New Roman" w:cs="Times New Roman" w:hint="eastAsia"/>
              </w:rPr>
              <w:t>，</w:t>
            </w:r>
            <w:r w:rsidRPr="00D74956">
              <w:rPr>
                <w:rFonts w:ascii="Times New Roman" w:hAnsi="Times New Roman" w:cs="Times New Roman" w:hint="eastAsia"/>
              </w:rPr>
              <w:t xml:space="preserve"> </w:t>
            </w:r>
            <w:r w:rsidRPr="00D74956">
              <w:rPr>
                <w:rFonts w:ascii="Times New Roman" w:hAnsi="Times New Roman" w:cs="Times New Roman"/>
              </w:rPr>
              <w:t>prepare a laryngoscope and check the light</w:t>
            </w:r>
          </w:p>
        </w:tc>
        <w:tc>
          <w:tcPr>
            <w:tcW w:w="1245" w:type="pct"/>
          </w:tcPr>
          <w:p w14:paraId="5E98BF88" w14:textId="77777777" w:rsidR="00B26BC3" w:rsidRPr="00FE107B" w:rsidRDefault="00B26BC3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107B">
              <w:rPr>
                <w:rFonts w:ascii="Times New Roman" w:hAnsi="Times New Roman" w:cs="Times New Roman"/>
              </w:rPr>
              <w:t>5</w:t>
            </w:r>
          </w:p>
        </w:tc>
      </w:tr>
      <w:tr w:rsidR="00B26BC3" w:rsidRPr="00D74956" w14:paraId="4B531F71" w14:textId="77777777" w:rsidTr="00CB1A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734E4C5D" w14:textId="77777777" w:rsidR="00B26BC3" w:rsidRPr="00FE107B" w:rsidRDefault="00B26BC3" w:rsidP="00CB1A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9" w:type="pct"/>
          </w:tcPr>
          <w:p w14:paraId="1DD47B81" w14:textId="77777777" w:rsidR="00B26BC3" w:rsidRPr="00FE107B" w:rsidRDefault="00B26BC3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4956">
              <w:rPr>
                <w:rFonts w:ascii="Times New Roman" w:hAnsi="Times New Roman" w:cs="Times New Roman"/>
              </w:rPr>
              <w:t>Prepare other equipment: a sputum aspirator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 </w:t>
            </w:r>
            <w:r w:rsidRPr="001C594C">
              <w:rPr>
                <w:rFonts w:ascii="Times New Roman" w:hAnsi="Times New Roman" w:cs="Times New Roman"/>
              </w:rPr>
              <w:t>bag-and-mask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/>
              </w:rPr>
              <w:t>a guide wire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/>
              </w:rPr>
              <w:t>a stethoscope</w:t>
            </w:r>
          </w:p>
        </w:tc>
        <w:tc>
          <w:tcPr>
            <w:tcW w:w="1245" w:type="pct"/>
          </w:tcPr>
          <w:p w14:paraId="7B92D71B" w14:textId="77777777" w:rsidR="00B26BC3" w:rsidRPr="00FE107B" w:rsidRDefault="00B26BC3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B26BC3" w:rsidRPr="00D74956" w14:paraId="26ED0549" w14:textId="77777777" w:rsidTr="00CB1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4EEA1CF9" w14:textId="77777777" w:rsidR="00B26BC3" w:rsidRPr="00FE107B" w:rsidRDefault="00B26BC3" w:rsidP="00CB1A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9" w:type="pct"/>
          </w:tcPr>
          <w:p w14:paraId="06665E04" w14:textId="77777777" w:rsidR="00B26BC3" w:rsidRPr="00D74956" w:rsidRDefault="00B26BC3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4956">
              <w:rPr>
                <w:rFonts w:ascii="Times New Roman" w:hAnsi="Times New Roman" w:cs="Times New Roman"/>
              </w:rPr>
              <w:t>Position patient on supine position</w:t>
            </w:r>
            <w:r w:rsidRPr="00D74956">
              <w:rPr>
                <w:rFonts w:ascii="Times New Roman" w:hAnsi="Times New Roman" w:cs="Times New Roman" w:hint="eastAsia"/>
              </w:rPr>
              <w:t>，</w:t>
            </w:r>
            <w:r w:rsidRPr="00D74956">
              <w:rPr>
                <w:rFonts w:ascii="Times New Roman" w:hAnsi="Times New Roman" w:cs="Times New Roman" w:hint="eastAsia"/>
              </w:rPr>
              <w:t xml:space="preserve">make </w:t>
            </w:r>
            <w:r w:rsidRPr="00D74956">
              <w:rPr>
                <w:rFonts w:ascii="Times New Roman" w:hAnsi="Times New Roman" w:cs="Times New Roman"/>
              </w:rPr>
              <w:t>the mouth, pharynx, and trachea aligned</w:t>
            </w:r>
          </w:p>
        </w:tc>
        <w:tc>
          <w:tcPr>
            <w:tcW w:w="1245" w:type="pct"/>
          </w:tcPr>
          <w:p w14:paraId="203185F7" w14:textId="77777777" w:rsidR="00B26BC3" w:rsidRPr="00FE107B" w:rsidRDefault="00B26BC3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B26BC3" w:rsidRPr="00D74956" w14:paraId="5CCA4551" w14:textId="77777777" w:rsidTr="00CB1A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14:paraId="6DF08FF8" w14:textId="77777777" w:rsidR="00B26BC3" w:rsidRPr="00FE107B" w:rsidRDefault="00B26BC3" w:rsidP="00CB1A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CE4492">
              <w:rPr>
                <w:rFonts w:ascii="Times New Roman" w:hAnsi="Times New Roman" w:cs="Times New Roman"/>
              </w:rPr>
              <w:t>reoxygenat</w:t>
            </w:r>
            <w:r>
              <w:rPr>
                <w:rFonts w:ascii="Times New Roman" w:hAnsi="Times New Roman" w:cs="Times New Roman"/>
              </w:rPr>
              <w:t>ion before every intubation (5)</w:t>
            </w:r>
          </w:p>
        </w:tc>
        <w:tc>
          <w:tcPr>
            <w:tcW w:w="2089" w:type="pct"/>
          </w:tcPr>
          <w:p w14:paraId="40CFFDC0" w14:textId="77777777" w:rsidR="00B26BC3" w:rsidRPr="00FE107B" w:rsidRDefault="00B26BC3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CE4492">
              <w:rPr>
                <w:rFonts w:ascii="Times New Roman" w:hAnsi="Times New Roman" w:cs="Times New Roman"/>
              </w:rPr>
              <w:t xml:space="preserve">reoxygenate patients for 2 minutes </w:t>
            </w:r>
            <w:r w:rsidRPr="00D74956">
              <w:rPr>
                <w:rFonts w:ascii="Times New Roman" w:hAnsi="Times New Roman" w:cs="Times New Roman"/>
              </w:rPr>
              <w:t xml:space="preserve">using </w:t>
            </w:r>
            <w:r w:rsidRPr="001C594C">
              <w:rPr>
                <w:rFonts w:ascii="Times New Roman" w:hAnsi="Times New Roman" w:cs="Times New Roman"/>
              </w:rPr>
              <w:t>bag-and-mask</w:t>
            </w:r>
          </w:p>
        </w:tc>
        <w:tc>
          <w:tcPr>
            <w:tcW w:w="1245" w:type="pct"/>
          </w:tcPr>
          <w:p w14:paraId="064694E2" w14:textId="77777777" w:rsidR="00B26BC3" w:rsidRPr="00FE107B" w:rsidRDefault="00B26BC3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107B">
              <w:rPr>
                <w:rFonts w:ascii="Times New Roman" w:hAnsi="Times New Roman" w:cs="Times New Roman"/>
              </w:rPr>
              <w:t>5</w:t>
            </w:r>
          </w:p>
        </w:tc>
      </w:tr>
      <w:tr w:rsidR="00B26BC3" w:rsidRPr="00D74956" w14:paraId="081C2975" w14:textId="77777777" w:rsidTr="00CB1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 w:val="restart"/>
          </w:tcPr>
          <w:p w14:paraId="56D21C80" w14:textId="77777777" w:rsidR="00B26BC3" w:rsidRPr="00FE107B" w:rsidRDefault="00B26BC3" w:rsidP="00CB1A08">
            <w:pPr>
              <w:rPr>
                <w:rFonts w:ascii="Times New Roman" w:hAnsi="Times New Roman" w:cs="Times New Roman"/>
              </w:rPr>
            </w:pPr>
            <w:bookmarkStart w:id="1" w:name="_Hlk76418112"/>
            <w:r w:rsidRPr="00E01C3F">
              <w:rPr>
                <w:rFonts w:ascii="Times New Roman" w:hAnsi="Times New Roman" w:cs="Times New Roman"/>
              </w:rPr>
              <w:t>Us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1C3F">
              <w:rPr>
                <w:rFonts w:ascii="Times New Roman" w:hAnsi="Times New Roman" w:cs="Times New Roman"/>
              </w:rPr>
              <w:t>the laryngoscope correctly</w:t>
            </w:r>
            <w:bookmarkEnd w:id="1"/>
            <w:r>
              <w:rPr>
                <w:rFonts w:ascii="Times New Roman" w:hAnsi="Times New Roman" w:cs="Times New Roman"/>
              </w:rPr>
              <w:t xml:space="preserve"> (15)</w:t>
            </w:r>
          </w:p>
        </w:tc>
        <w:tc>
          <w:tcPr>
            <w:tcW w:w="2089" w:type="pct"/>
          </w:tcPr>
          <w:p w14:paraId="559C3FCD" w14:textId="77777777" w:rsidR="00B26BC3" w:rsidRPr="00FE107B" w:rsidRDefault="00B26BC3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107B">
              <w:rPr>
                <w:rFonts w:ascii="Times New Roman" w:hAnsi="Times New Roman" w:cs="Times New Roman"/>
              </w:rPr>
              <w:t>Held the mouth open</w:t>
            </w:r>
            <w:r>
              <w:rPr>
                <w:rFonts w:ascii="Times New Roman" w:hAnsi="Times New Roman" w:cs="Times New Roman" w:hint="eastAsia"/>
              </w:rPr>
              <w:t>，</w:t>
            </w:r>
            <w:r w:rsidRPr="00FE107B">
              <w:rPr>
                <w:rFonts w:ascii="Times New Roman" w:hAnsi="Times New Roman" w:cs="Times New Roman"/>
              </w:rPr>
              <w:t xml:space="preserve"> remove the secretion and foreign matter</w:t>
            </w:r>
          </w:p>
        </w:tc>
        <w:tc>
          <w:tcPr>
            <w:tcW w:w="1245" w:type="pct"/>
          </w:tcPr>
          <w:p w14:paraId="66488B7D" w14:textId="77777777" w:rsidR="00B26BC3" w:rsidRPr="00FE107B" w:rsidRDefault="00B26BC3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B26BC3" w:rsidRPr="00D74956" w14:paraId="0734AC61" w14:textId="77777777" w:rsidTr="00CB1A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3B6F2853" w14:textId="77777777" w:rsidR="00B26BC3" w:rsidRPr="00FE107B" w:rsidRDefault="00B26BC3" w:rsidP="00CB1A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9" w:type="pct"/>
          </w:tcPr>
          <w:p w14:paraId="326AC22F" w14:textId="77777777" w:rsidR="00B26BC3" w:rsidRPr="00E01C3F" w:rsidRDefault="00B26BC3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C3F">
              <w:rPr>
                <w:rFonts w:ascii="Times New Roman" w:hAnsi="Times New Roman" w:cs="Times New Roman"/>
              </w:rPr>
              <w:t xml:space="preserve">Insert the laryngoscope with left </w:t>
            </w:r>
            <w:r w:rsidRPr="00E01C3F">
              <w:rPr>
                <w:rFonts w:ascii="Times New Roman" w:hAnsi="Times New Roman" w:cs="Times New Roman" w:hint="eastAsia"/>
              </w:rPr>
              <w:t>hand</w:t>
            </w:r>
            <w:r w:rsidRPr="00E01C3F">
              <w:rPr>
                <w:rFonts w:ascii="Times New Roman" w:hAnsi="Times New Roman" w:cs="Times New Roman"/>
              </w:rPr>
              <w:t xml:space="preserve">, press the base of the tongue, expose the </w:t>
            </w:r>
            <w:r w:rsidRPr="00E01C3F">
              <w:rPr>
                <w:rFonts w:ascii="Times New Roman" w:hAnsi="Times New Roman" w:cs="Times New Roman" w:hint="eastAsia"/>
              </w:rPr>
              <w:t>glottis</w:t>
            </w:r>
          </w:p>
        </w:tc>
        <w:tc>
          <w:tcPr>
            <w:tcW w:w="1245" w:type="pct"/>
          </w:tcPr>
          <w:p w14:paraId="44A84A3C" w14:textId="77777777" w:rsidR="00B26BC3" w:rsidRPr="00FE107B" w:rsidRDefault="00B26BC3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B26BC3" w:rsidRPr="00D74956" w14:paraId="71BB8975" w14:textId="77777777" w:rsidTr="00CB1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 w:val="restart"/>
          </w:tcPr>
          <w:p w14:paraId="0AC5AAC8" w14:textId="77777777" w:rsidR="00B26BC3" w:rsidRPr="00E01C3F" w:rsidRDefault="00B26BC3" w:rsidP="00CB1A08">
            <w:pPr>
              <w:rPr>
                <w:rFonts w:ascii="Times New Roman" w:hAnsi="Times New Roman" w:cs="Times New Roman"/>
              </w:rPr>
            </w:pPr>
            <w:bookmarkStart w:id="2" w:name="_Hlk76418125"/>
            <w:r w:rsidRPr="00D74956">
              <w:rPr>
                <w:rFonts w:ascii="Times New Roman" w:hAnsi="Times New Roman" w:cs="Times New Roman"/>
              </w:rPr>
              <w:t>Successful placement of the tube into the trachea</w:t>
            </w:r>
            <w:bookmarkEnd w:id="2"/>
            <w:r w:rsidRPr="00D74956">
              <w:rPr>
                <w:rFonts w:ascii="Times New Roman" w:hAnsi="Times New Roman" w:cs="Times New Roman"/>
              </w:rPr>
              <w:t xml:space="preserve"> (20</w:t>
            </w:r>
            <w:r w:rsidRPr="00D74956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089" w:type="pct"/>
          </w:tcPr>
          <w:p w14:paraId="5C356E35" w14:textId="77777777" w:rsidR="00B26BC3" w:rsidRPr="00E01C3F" w:rsidRDefault="00B26BC3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4956">
              <w:rPr>
                <w:rFonts w:ascii="Times New Roman" w:hAnsi="Times New Roman" w:cs="Times New Roman"/>
              </w:rPr>
              <w:t>slowly reach suitable depth</w:t>
            </w:r>
          </w:p>
        </w:tc>
        <w:tc>
          <w:tcPr>
            <w:tcW w:w="1245" w:type="pct"/>
          </w:tcPr>
          <w:p w14:paraId="08D1BFE6" w14:textId="77777777" w:rsidR="00B26BC3" w:rsidRPr="00FE107B" w:rsidRDefault="00B26BC3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B26BC3" w:rsidRPr="00D74956" w14:paraId="4F8B939C" w14:textId="77777777" w:rsidTr="00CB1A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42954278" w14:textId="77777777" w:rsidR="00B26BC3" w:rsidRPr="00FE107B" w:rsidRDefault="00B26BC3" w:rsidP="00CB1A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9" w:type="pct"/>
          </w:tcPr>
          <w:p w14:paraId="7323BDE6" w14:textId="77777777" w:rsidR="00B26BC3" w:rsidRPr="00FE107B" w:rsidRDefault="00B26BC3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4956">
              <w:rPr>
                <w:rFonts w:ascii="Times New Roman" w:hAnsi="Times New Roman" w:cs="Times New Roman"/>
              </w:rPr>
              <w:t xml:space="preserve">pull out the guide wire, place dental pad, remove the </w:t>
            </w:r>
            <w:r w:rsidRPr="00FE107B">
              <w:rPr>
                <w:rFonts w:ascii="Times New Roman" w:hAnsi="Times New Roman" w:cs="Times New Roman"/>
              </w:rPr>
              <w:t>laryngoscope</w:t>
            </w:r>
          </w:p>
        </w:tc>
        <w:tc>
          <w:tcPr>
            <w:tcW w:w="1245" w:type="pct"/>
          </w:tcPr>
          <w:p w14:paraId="3D390542" w14:textId="77777777" w:rsidR="00B26BC3" w:rsidRPr="00611E99" w:rsidRDefault="00B26BC3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B26BC3" w:rsidRPr="00D74956" w14:paraId="3B0F6281" w14:textId="77777777" w:rsidTr="00CB1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 w:val="restart"/>
          </w:tcPr>
          <w:p w14:paraId="38AAB152" w14:textId="77777777" w:rsidR="00B26BC3" w:rsidRPr="007957B8" w:rsidRDefault="00B26BC3" w:rsidP="00CB1A08">
            <w:pPr>
              <w:rPr>
                <w:rFonts w:ascii="Times New Roman" w:hAnsi="Times New Roman" w:cs="Times New Roman"/>
              </w:rPr>
            </w:pPr>
            <w:r w:rsidRPr="007957B8">
              <w:rPr>
                <w:rFonts w:ascii="Times New Roman" w:hAnsi="Times New Roman" w:cs="Times New Roman"/>
              </w:rPr>
              <w:t>confirmation of tube placement</w:t>
            </w:r>
            <w:r>
              <w:rPr>
                <w:rFonts w:ascii="Times New Roman" w:hAnsi="Times New Roman" w:cs="Times New Roman"/>
              </w:rPr>
              <w:t xml:space="preserve"> (20)</w:t>
            </w:r>
          </w:p>
          <w:p w14:paraId="076174FA" w14:textId="77777777" w:rsidR="00B26BC3" w:rsidRPr="00FE107B" w:rsidRDefault="00B26BC3" w:rsidP="00CB1A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9" w:type="pct"/>
          </w:tcPr>
          <w:p w14:paraId="40D15AA9" w14:textId="77777777" w:rsidR="00B26BC3" w:rsidRPr="00FE107B" w:rsidRDefault="00B26BC3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57B8">
              <w:rPr>
                <w:rFonts w:ascii="Times New Roman" w:hAnsi="Times New Roman" w:cs="Times New Roman"/>
              </w:rPr>
              <w:t xml:space="preserve">Deliver gas into the air bag, </w:t>
            </w:r>
            <w:r>
              <w:rPr>
                <w:rFonts w:ascii="Times New Roman" w:hAnsi="Times New Roman" w:cs="Times New Roman"/>
              </w:rPr>
              <w:t>d</w:t>
            </w:r>
            <w:r w:rsidRPr="007957B8">
              <w:rPr>
                <w:rFonts w:ascii="Times New Roman" w:hAnsi="Times New Roman" w:cs="Times New Roman"/>
              </w:rPr>
              <w:t>eliver oxygen using a BVM</w:t>
            </w:r>
          </w:p>
        </w:tc>
        <w:tc>
          <w:tcPr>
            <w:tcW w:w="1245" w:type="pct"/>
          </w:tcPr>
          <w:p w14:paraId="3A8FD5F1" w14:textId="77777777" w:rsidR="00B26BC3" w:rsidRPr="00FE107B" w:rsidRDefault="00B26BC3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B26BC3" w:rsidRPr="00D74956" w14:paraId="21BD4728" w14:textId="77777777" w:rsidTr="00CB1A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5842D48A" w14:textId="77777777" w:rsidR="00B26BC3" w:rsidRPr="00FE107B" w:rsidRDefault="00B26BC3" w:rsidP="00CB1A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9" w:type="pct"/>
          </w:tcPr>
          <w:p w14:paraId="16E09EA2" w14:textId="77777777" w:rsidR="00B26BC3" w:rsidRPr="007957B8" w:rsidRDefault="00B26BC3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57B8">
              <w:rPr>
                <w:rFonts w:ascii="Times New Roman" w:hAnsi="Times New Roman" w:cs="Times New Roman"/>
              </w:rPr>
              <w:t>observe the fluctuation of the chest, listen to both lungs for breath sound using a stethoscope</w:t>
            </w:r>
          </w:p>
        </w:tc>
        <w:tc>
          <w:tcPr>
            <w:tcW w:w="1245" w:type="pct"/>
          </w:tcPr>
          <w:p w14:paraId="423260ED" w14:textId="77777777" w:rsidR="00B26BC3" w:rsidRPr="00FE107B" w:rsidRDefault="00B26BC3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B26BC3" w:rsidRPr="00D74956" w14:paraId="3506EA19" w14:textId="77777777" w:rsidTr="00CB1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755F81F3" w14:textId="77777777" w:rsidR="00B26BC3" w:rsidRPr="00FE107B" w:rsidRDefault="00B26BC3" w:rsidP="00CB1A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9" w:type="pct"/>
          </w:tcPr>
          <w:p w14:paraId="6C093EDC" w14:textId="77777777" w:rsidR="00B26BC3" w:rsidRPr="00611E99" w:rsidRDefault="00B26BC3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107B">
              <w:rPr>
                <w:rFonts w:ascii="Times New Roman" w:hAnsi="Times New Roman" w:cs="Times New Roman"/>
              </w:rPr>
              <w:t>Fix the endotracheal tube and dental pad with tape</w:t>
            </w:r>
          </w:p>
        </w:tc>
        <w:tc>
          <w:tcPr>
            <w:tcW w:w="1245" w:type="pct"/>
          </w:tcPr>
          <w:p w14:paraId="39BD7A3B" w14:textId="77777777" w:rsidR="00B26BC3" w:rsidRPr="00FE107B" w:rsidRDefault="00B26BC3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B26BC3" w:rsidRPr="00D74956" w14:paraId="260478DE" w14:textId="77777777" w:rsidTr="00CB1A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14:paraId="654F918E" w14:textId="77777777" w:rsidR="00B26BC3" w:rsidRPr="00FE107B" w:rsidRDefault="00B26BC3" w:rsidP="00CB1A08">
            <w:pPr>
              <w:rPr>
                <w:rFonts w:ascii="Times New Roman" w:hAnsi="Times New Roman" w:cs="Times New Roman"/>
              </w:rPr>
            </w:pPr>
            <w:r w:rsidRPr="00FE107B">
              <w:rPr>
                <w:rFonts w:ascii="Times New Roman" w:hAnsi="Times New Roman" w:cs="Times New Roman"/>
              </w:rPr>
              <w:t>Question and answer</w:t>
            </w:r>
            <w:r>
              <w:rPr>
                <w:rFonts w:ascii="Times New Roman" w:hAnsi="Times New Roman" w:cs="Times New Roman"/>
              </w:rPr>
              <w:t xml:space="preserve"> (10)</w:t>
            </w:r>
          </w:p>
        </w:tc>
        <w:tc>
          <w:tcPr>
            <w:tcW w:w="2089" w:type="pct"/>
          </w:tcPr>
          <w:p w14:paraId="388FD193" w14:textId="77777777" w:rsidR="00B26BC3" w:rsidRPr="00FE107B" w:rsidRDefault="00B26BC3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107B">
              <w:rPr>
                <w:rFonts w:ascii="Times New Roman" w:hAnsi="Times New Roman" w:cs="Times New Roman"/>
              </w:rPr>
              <w:t>Answer a theoretical question about endotracheal intubation</w:t>
            </w:r>
          </w:p>
        </w:tc>
        <w:tc>
          <w:tcPr>
            <w:tcW w:w="1245" w:type="pct"/>
          </w:tcPr>
          <w:p w14:paraId="0067B7D8" w14:textId="77777777" w:rsidR="00B26BC3" w:rsidRPr="00FE107B" w:rsidRDefault="00B26BC3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149D9440" w14:textId="77777777" w:rsidR="00B26BC3" w:rsidRDefault="00B26BC3" w:rsidP="00B26BC3">
      <w:pPr>
        <w:rPr>
          <w:rFonts w:ascii="Times New Roman" w:hAnsi="Times New Roman" w:cs="Times New Roman"/>
        </w:rPr>
      </w:pPr>
    </w:p>
    <w:p w14:paraId="6CC25EF3" w14:textId="77777777" w:rsidR="00B26BC3" w:rsidRDefault="00B26BC3"/>
    <w:sectPr w:rsidR="00B26B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BC3"/>
    <w:rsid w:val="00B26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86905"/>
  <w15:chartTrackingRefBased/>
  <w15:docId w15:val="{964FD67C-EDB6-4B03-9C51-FFE9084D8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6B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B26BC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ron zhang</dc:creator>
  <cp:keywords/>
  <dc:description/>
  <cp:lastModifiedBy>aeron zhang</cp:lastModifiedBy>
  <cp:revision>1</cp:revision>
  <dcterms:created xsi:type="dcterms:W3CDTF">2021-10-22T13:14:00Z</dcterms:created>
  <dcterms:modified xsi:type="dcterms:W3CDTF">2021-10-22T13:14:00Z</dcterms:modified>
</cp:coreProperties>
</file>